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97B" w:rsidRPr="00A22BBD" w:rsidRDefault="0067497B" w:rsidP="0067497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22BBD">
        <w:rPr>
          <w:rFonts w:ascii="Times New Roman" w:hAnsi="Times New Roman" w:cs="Times New Roman"/>
          <w:b/>
          <w:sz w:val="24"/>
          <w:szCs w:val="24"/>
          <w:lang w:val="en-US"/>
        </w:rPr>
        <w:t>S3 Table.</w:t>
      </w:r>
      <w:r w:rsidRPr="00A22BB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22BB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ignificant NES obtained by using GSEA of human GSs from the GSEA data base</w:t>
      </w:r>
    </w:p>
    <w:tbl>
      <w:tblPr>
        <w:tblStyle w:val="Tablaconcuadrcula"/>
        <w:tblW w:w="10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42"/>
        <w:gridCol w:w="851"/>
        <w:gridCol w:w="992"/>
      </w:tblGrid>
      <w:tr w:rsidR="0067497B" w:rsidRPr="00560BC3" w:rsidTr="00612A3E">
        <w:tc>
          <w:tcPr>
            <w:tcW w:w="864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7497B" w:rsidRPr="00CB5612" w:rsidRDefault="0067497B" w:rsidP="005122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HSV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º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S</w:t>
            </w:r>
          </w:p>
        </w:tc>
      </w:tr>
      <w:tr w:rsidR="0067497B" w:rsidRPr="00560BC3" w:rsidTr="00512206">
        <w:tc>
          <w:tcPr>
            <w:tcW w:w="8642" w:type="dxa"/>
            <w:tcBorders>
              <w:top w:val="single" w:sz="4" w:space="0" w:color="auto"/>
            </w:tcBorders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NK_UV_RESPONSE_KERATINOCYTE_UP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1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1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DOWNSTREAM_SIGNALING_EVENTS_OF_B_CELL_RECEPTOR_BCR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4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1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4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CELL_CYCLE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3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6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PID_IL6_7PATHWAY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PELLICCIOTTA_HDAC_IN_ANTIGEN_PRESENTATION_UP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7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9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ACTIVATION_OF_NF_KAPPAB_IN_B_CELL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WONG_PROTEASOME_GENE_MODULE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8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3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CELL_CYCLE_MITOTIC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3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S_PHASE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6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8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MITOTIC_G1_G1_S_PHASE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42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REACTOME_REGULATION_OF_APOPTOSI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P53_DEPENDENT_G1_DNA_DAMAGE_RESPONSE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CYCLIN_E_ASSOCIATED_EVENTS_DURING_G1_S_TRANSITION_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5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G1_S_TRANSI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5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AUTODEGRADATION_OF_THE_E3_UBIQUITIN_LIGASE_COP1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56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BIOCARTA_PROTEASOME_PATHWAY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63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CELL_CYCLE_CHECKPOINT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4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CLASS_I_MHC_MEDIATED_ANTIGEN_PROCESSING_PRESENTA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55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REACTOME_METABOLISM_OF_MRNA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PROTEASOME_COMPLEX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3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REACTOME_HIV_INFEC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DNA_REPLICA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83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ANTIGEN_PROCESSING_CROSS_PRESENTA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4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84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ANTIGEN_PROCESSING_UBIQUITINATION_PROTEASOME_DEGRADA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47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91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P53_INDEPENDENT_G1_S_DNA_DAMAGE_CHECKPOINT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1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REGULATION_OF_MRNA_STABILITY_BY_PROTEINS_THAT_BIND_AU_RICH_ELEMENT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REACTOME_ER_PHAGOSOME_PATHWAY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92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SYNTHESIS_OF_DNA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2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AUTODEGRADATION_OF_CDH1_BY_CDH1_APC_C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REACTOME_METABOLISM_OF_RNA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MITOTIC_M_M_G1_PHASE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98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HOST_INTERACTIONS_OF_HIV_FACTOR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KEGG_PROTEASOME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00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REGULATION_OF_MITOTIC_CELL_CYCLE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2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DESTABILIZATION_OF_MRNA_BY_AUF1_HNRNP_D0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05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CB5612" w:rsidRDefault="0067497B" w:rsidP="00512206">
            <w:pPr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CB5612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REACTOME_M_G1_TRANSITION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REACTOME_SIGNALING_BY_WNT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CROSS_PRESENTATION_OF_SOLUBLE_EXOGENOUS_ANTIGENS_ENDOSOME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7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APC_C_CDC20_MEDIATED_DEGRADATION_OF_MITOTIC_PROTEINS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67497B" w:rsidRPr="00560BC3" w:rsidTr="00512206">
        <w:tc>
          <w:tcPr>
            <w:tcW w:w="864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VIF_MEDIATED_DEGRADATION_OF_APOBEC3G</w:t>
            </w:r>
          </w:p>
        </w:tc>
        <w:tc>
          <w:tcPr>
            <w:tcW w:w="851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bottom"/>
          </w:tcPr>
          <w:p w:rsidR="0067497B" w:rsidRPr="00560BC3" w:rsidRDefault="0067497B" w:rsidP="005122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</w:p>
        </w:tc>
      </w:tr>
      <w:tr w:rsidR="00612A3E" w:rsidRPr="00560BC3" w:rsidTr="00612A3E">
        <w:tc>
          <w:tcPr>
            <w:tcW w:w="864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12A3E" w:rsidRPr="00CB5612" w:rsidRDefault="00612A3E" w:rsidP="00612A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HSV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º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S</w:t>
            </w:r>
          </w:p>
        </w:tc>
      </w:tr>
      <w:tr w:rsidR="00612A3E" w:rsidRPr="00560BC3" w:rsidTr="00612A3E">
        <w:tc>
          <w:tcPr>
            <w:tcW w:w="8642" w:type="dxa"/>
            <w:tcBorders>
              <w:top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M_G1_TRANSITIO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8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0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CDT1_ASSOCIATION_WITH_THE_CDC6_ORC_ORIGIN_COMPLEX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CROSS_PRESENTATION_OF_SOLUBLE_EXOGENOUS_ANTIGENS_ENDOSOMES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9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DESTABILIZATION_OF_MRNA_BY_AUF1_HNRNP_D0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REACTOME_P53_INDEPENDENT_G1_S_DNA_DAMAGE_CHECKPOINT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9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REACTOME_CELL_CYCLE_CHECKPOINTS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ACTOME_P53_DEPENDENT_G1_DNA_DAMAGE_RESPONSE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REACTOME_REGULATION_OF_APOPTOSIS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00B050"/>
                <w:sz w:val="16"/>
                <w:szCs w:val="16"/>
              </w:rPr>
              <w:t>7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AUTODEGRADATION_OF_THE_E3_UBIQUITIN_LIGASE_COP1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  <w:lang w:val="en-US"/>
              </w:rPr>
              <w:t>REACTOME_ANTIGEN_PROCESSING_UBIQUITINATION_PROTEASOME_DEGRADATION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47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6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BIOCARTA_PROTEASOME_PATHWAY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5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KEGG_PROTEASOME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1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74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REACTOME_INTERFERON_ALPHA_BETA_SIGNALING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-1</w:t>
            </w:r>
            <w:r w:rsidR="00044C06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74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REACTOME_INTERFERON_SIGNALING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29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-1</w:t>
            </w:r>
            <w:r w:rsidR="00044C06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7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REACTOME_INTERFERON_GAMMA_SIGNALING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-1</w:t>
            </w:r>
            <w:r w:rsidR="00044C06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0070C0"/>
                <w:sz w:val="16"/>
                <w:szCs w:val="16"/>
              </w:rPr>
              <w:t>81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EGG_COMPLEMENT_AND_COAGULATION_CASCADES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PEPTIDASE_ACTIVITY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9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ECH_NAIVE_VS_DAY15_EFF_CD8_TCELL_DN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OOLA_INVASIVE_BREAST_CANCER_UP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RKEY_RB1_ACUTE_LOF_UP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GOLDRATH_ANTIGEN_RESPONSE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39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7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ECH_NAIVE_VS_MEMORY_CD8_TCELL_DN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612A3E" w:rsidRPr="00560BC3" w:rsidTr="00612A3E">
        <w:tc>
          <w:tcPr>
            <w:tcW w:w="864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12A3E" w:rsidRPr="00CB5612" w:rsidRDefault="00612A3E" w:rsidP="00612A3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561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HSVS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ºgen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EEAF6" w:themeFill="accent1" w:themeFillTint="33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S</w:t>
            </w:r>
          </w:p>
        </w:tc>
      </w:tr>
      <w:tr w:rsidR="00612A3E" w:rsidRPr="00560BC3" w:rsidTr="00612A3E">
        <w:tc>
          <w:tcPr>
            <w:tcW w:w="8642" w:type="dxa"/>
            <w:tcBorders>
              <w:top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AECH_NAIVE_VS_MEMORY_CD8_TCELL_D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ENDOPEPTIDASE_ACTIVITY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KEGG_COMPLEMENT_AND_COAGULATION_CASCADES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</w:t>
            </w:r>
          </w:p>
        </w:tc>
      </w:tr>
      <w:tr w:rsidR="00612A3E" w:rsidRPr="00560BC3" w:rsidTr="00512206">
        <w:tc>
          <w:tcPr>
            <w:tcW w:w="864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CAIRO_LIVER_DEVELOPMENT_DN</w:t>
            </w:r>
          </w:p>
        </w:tc>
        <w:tc>
          <w:tcPr>
            <w:tcW w:w="851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612A3E" w:rsidRPr="00560BC3" w:rsidTr="0067497B">
        <w:tc>
          <w:tcPr>
            <w:tcW w:w="8642" w:type="dxa"/>
            <w:tcBorders>
              <w:bottom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PEPTIDASE_ACTIVITY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612A3E" w:rsidRPr="00560BC3" w:rsidRDefault="00612A3E" w:rsidP="00612A3E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2</w:t>
            </w:r>
            <w:r w:rsidR="00044C06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.</w:t>
            </w:r>
            <w:r w:rsidRPr="00560BC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54</w:t>
            </w:r>
          </w:p>
        </w:tc>
      </w:tr>
    </w:tbl>
    <w:p w:rsidR="00B407E7" w:rsidRPr="008D70D0" w:rsidRDefault="0067497B" w:rsidP="00612A3E">
      <w:pPr>
        <w:spacing w:line="240" w:lineRule="auto"/>
        <w:rPr>
          <w:sz w:val="18"/>
          <w:szCs w:val="18"/>
          <w:lang w:val="en-US"/>
        </w:rPr>
      </w:pPr>
      <w:r w:rsidRPr="008D70D0">
        <w:rPr>
          <w:rFonts w:ascii="Times New Roman" w:hAnsi="Times New Roman" w:cs="Times New Roman"/>
          <w:sz w:val="18"/>
          <w:szCs w:val="18"/>
          <w:lang w:val="en-US"/>
        </w:rPr>
        <w:t>The list of unique genes with their corresponding normalized mean fluorescent values from 4 biological replicas of pooled head kidney + spleens from 3 zebrafish per replica per phenotype</w:t>
      </w:r>
      <w:r w:rsidR="00044C06" w:rsidRPr="008D70D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 were used for GSEA. </w:t>
      </w:r>
      <w:r w:rsidRPr="008D70D0">
        <w:rPr>
          <w:rFonts w:ascii="Times New Roman" w:eastAsia="Calibri" w:hAnsi="Times New Roman" w:cs="Times New Roman"/>
          <w:sz w:val="18"/>
          <w:szCs w:val="18"/>
          <w:lang w:val="en-US"/>
        </w:rPr>
        <w:t>GSEA was performed using the 10295 human GS from its web (</w:t>
      </w:r>
      <w:r w:rsidRPr="008D70D0">
        <w:rPr>
          <w:rFonts w:ascii="Times New Roman" w:eastAsia="Calibri" w:hAnsi="Times New Roman" w:cs="Times New Roman"/>
          <w:color w:val="5B9BD5" w:themeColor="accent1"/>
          <w:sz w:val="18"/>
          <w:szCs w:val="18"/>
          <w:u w:val="single"/>
          <w:lang w:val="en-US"/>
        </w:rPr>
        <w:t>msigdb.v4.0.symbols.gmt</w:t>
      </w:r>
      <w:r w:rsidRPr="008D70D0">
        <w:rPr>
          <w:rFonts w:ascii="Times New Roman" w:eastAsia="Calibri" w:hAnsi="Times New Roman" w:cs="Times New Roman"/>
          <w:sz w:val="18"/>
          <w:szCs w:val="18"/>
          <w:lang w:val="en-US"/>
        </w:rPr>
        <w:t>). GS Enrichment Scores (E</w:t>
      </w:r>
      <w:bookmarkStart w:id="0" w:name="_GoBack"/>
      <w:bookmarkEnd w:id="0"/>
      <w:r w:rsidRPr="008D70D0">
        <w:rPr>
          <w:rFonts w:ascii="Times New Roman" w:eastAsia="Calibri" w:hAnsi="Times New Roman" w:cs="Times New Roman"/>
          <w:sz w:val="18"/>
          <w:szCs w:val="18"/>
          <w:lang w:val="en-US"/>
        </w:rPr>
        <w:t xml:space="preserve">S) were normalized for their number of genes (NES) and their False Discovery Rates (FDR) significance assessed by using 1000 gene permutations to estimate null distributions. Only the data with FDR &lt; 0.05 were tabulated and ordered from the highest to the lowest NES. Only 2594 human GS passed the human/zebrafish symbol filter and resulted in the identification of enriched GS. </w:t>
      </w:r>
      <w:r w:rsidRPr="008D70D0">
        <w:rPr>
          <w:rFonts w:ascii="Times New Roman" w:hAnsi="Times New Roman" w:cs="Times New Roman"/>
          <w:b/>
          <w:sz w:val="18"/>
          <w:szCs w:val="18"/>
          <w:lang w:val="en-US"/>
        </w:rPr>
        <w:t>+ positive</w:t>
      </w:r>
      <w:r w:rsidR="00044C06" w:rsidRPr="008D70D0"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  NES that correlate with the first phenotype in the comparison. </w:t>
      </w:r>
      <w:r w:rsidR="00044C06" w:rsidRPr="008D70D0">
        <w:rPr>
          <w:rFonts w:ascii="Times New Roman" w:hAnsi="Times New Roman" w:cs="Times New Roman"/>
          <w:b/>
          <w:sz w:val="18"/>
          <w:szCs w:val="18"/>
          <w:lang w:val="en-US"/>
        </w:rPr>
        <w:t>–</w:t>
      </w:r>
      <w:r w:rsidRPr="008D70D0">
        <w:rPr>
          <w:rFonts w:ascii="Times New Roman" w:hAnsi="Times New Roman" w:cs="Times New Roman"/>
          <w:b/>
          <w:sz w:val="18"/>
          <w:szCs w:val="18"/>
          <w:lang w:val="en-US"/>
        </w:rPr>
        <w:t xml:space="preserve"> negative</w:t>
      </w:r>
      <w:r w:rsidR="00044C06" w:rsidRPr="008D70D0">
        <w:rPr>
          <w:rFonts w:ascii="Times New Roman" w:hAnsi="Times New Roman" w:cs="Times New Roman"/>
          <w:b/>
          <w:sz w:val="18"/>
          <w:szCs w:val="18"/>
          <w:lang w:val="en-US"/>
        </w:rPr>
        <w:t>,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 NES that correlate with NI in the comparison. The rest of GS did not show significant NES. </w:t>
      </w:r>
      <w:r w:rsidRPr="008D70D0">
        <w:rPr>
          <w:rFonts w:ascii="Times New Roman" w:hAnsi="Times New Roman" w:cs="Times New Roman"/>
          <w:b/>
          <w:color w:val="FF0000"/>
          <w:sz w:val="18"/>
          <w:szCs w:val="18"/>
          <w:lang w:val="en-US"/>
        </w:rPr>
        <w:t>red bold</w:t>
      </w:r>
      <w:r w:rsidR="00044C06"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proteasome/antigen presentation-related GS. </w:t>
      </w:r>
      <w:r w:rsidRPr="008D70D0">
        <w:rPr>
          <w:rFonts w:ascii="Times New Roman" w:hAnsi="Times New Roman" w:cs="Times New Roman"/>
          <w:b/>
          <w:i/>
          <w:sz w:val="18"/>
          <w:szCs w:val="18"/>
          <w:lang w:val="en-US"/>
        </w:rPr>
        <w:t>Italics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, GS related to cell proliferation. </w:t>
      </w:r>
      <w:r w:rsidRPr="008D70D0">
        <w:rPr>
          <w:rFonts w:ascii="Times New Roman" w:hAnsi="Times New Roman" w:cs="Times New Roman"/>
          <w:b/>
          <w:color w:val="00B050"/>
          <w:sz w:val="18"/>
          <w:szCs w:val="18"/>
          <w:lang w:val="en-US"/>
        </w:rPr>
        <w:t>Green bold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, Apoptosis regulation. </w:t>
      </w:r>
      <w:r w:rsidRPr="008D70D0">
        <w:rPr>
          <w:rFonts w:ascii="Times New Roman" w:hAnsi="Times New Roman" w:cs="Times New Roman"/>
          <w:b/>
          <w:color w:val="00B0F0"/>
          <w:sz w:val="18"/>
          <w:szCs w:val="18"/>
          <w:lang w:val="en-US"/>
        </w:rPr>
        <w:t>Blue bold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, interferon-related.  </w:t>
      </w:r>
      <w:r w:rsidRPr="008D70D0">
        <w:rPr>
          <w:rFonts w:ascii="Times New Roman" w:hAnsi="Times New Roman" w:cs="Times New Roman"/>
          <w:b/>
          <w:sz w:val="18"/>
          <w:szCs w:val="18"/>
          <w:lang w:val="en-US"/>
        </w:rPr>
        <w:t>Black bold</w:t>
      </w:r>
      <w:r w:rsidRPr="008D70D0">
        <w:rPr>
          <w:rFonts w:ascii="Times New Roman" w:hAnsi="Times New Roman" w:cs="Times New Roman"/>
          <w:sz w:val="18"/>
          <w:szCs w:val="18"/>
          <w:lang w:val="en-US"/>
        </w:rPr>
        <w:t xml:space="preserve">, complement and coagulation cascades. </w:t>
      </w:r>
    </w:p>
    <w:sectPr w:rsidR="00B407E7" w:rsidRPr="008D70D0" w:rsidSect="0067497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97B"/>
    <w:rsid w:val="00044C06"/>
    <w:rsid w:val="00612A3E"/>
    <w:rsid w:val="0067497B"/>
    <w:rsid w:val="008D70D0"/>
    <w:rsid w:val="00B40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78C76D-D5E1-4492-B260-72D8F3D9B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97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7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0</Words>
  <Characters>374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</dc:creator>
  <cp:keywords/>
  <dc:description/>
  <cp:lastModifiedBy>JULIO</cp:lastModifiedBy>
  <cp:revision>4</cp:revision>
  <dcterms:created xsi:type="dcterms:W3CDTF">2015-07-30T08:14:00Z</dcterms:created>
  <dcterms:modified xsi:type="dcterms:W3CDTF">2015-07-30T08:53:00Z</dcterms:modified>
</cp:coreProperties>
</file>